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DCD1B2" w14:textId="062CFA32" w:rsidR="00FC1022" w:rsidRPr="00135769" w:rsidRDefault="00FC1022">
      <w:pPr>
        <w:rPr>
          <w:color w:val="FF0000"/>
        </w:rPr>
      </w:pPr>
      <w:r w:rsidRPr="00135769">
        <w:rPr>
          <w:noProof/>
          <w:color w:val="FF0000"/>
        </w:rPr>
        <w:drawing>
          <wp:inline distT="0" distB="0" distL="0" distR="0" wp14:anchorId="113D9960" wp14:editId="11D12154">
            <wp:extent cx="5943600" cy="4457700"/>
            <wp:effectExtent l="0" t="0" r="0" b="0"/>
            <wp:docPr id="2235152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CBCD8" w14:textId="53CCD4C5" w:rsidR="00FC1022" w:rsidRPr="00135769" w:rsidRDefault="00FC1022" w:rsidP="00FC102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FF0000"/>
        </w:rPr>
      </w:pP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>Fig. S1: The effect of changing the “</w:t>
      </w:r>
      <w:proofErr w:type="spellStart"/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>available_range_coefficient</w:t>
      </w:r>
      <w:proofErr w:type="spellEnd"/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>”</w:t>
      </w:r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 parameter, which decides the degree of </w:t>
      </w: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bounding box </w:t>
      </w:r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>search area expansion</w:t>
      </w: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 relative to the nucleus</w:t>
      </w:r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 size</w:t>
      </w: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 of the unlinked segmented cell during tracking.  </w:t>
      </w:r>
    </w:p>
    <w:p w14:paraId="2EE6A088" w14:textId="365F8069" w:rsidR="00FC1022" w:rsidRPr="00135769" w:rsidRDefault="00FC1022" w:rsidP="00FC1022">
      <w:pPr>
        <w:spacing w:line="480" w:lineRule="auto"/>
        <w:rPr>
          <w:rFonts w:ascii="Times New Roman" w:hAnsi="Times New Roman" w:cs="Times New Roman"/>
          <w:color w:val="FF0000"/>
        </w:rPr>
      </w:pPr>
      <w:r w:rsidRPr="00135769">
        <w:rPr>
          <w:rFonts w:ascii="Times New Roman" w:hAnsi="Times New Roman" w:cs="Times New Roman"/>
          <w:color w:val="FF0000"/>
        </w:rPr>
        <w:t xml:space="preserve">Line plots showing the respective (A) IDF1, (B) MOTA and (C) CDF1 scores when the range coefficient is changed. </w:t>
      </w:r>
    </w:p>
    <w:p w14:paraId="7681E2FD" w14:textId="4DEA41AE" w:rsidR="00FC1022" w:rsidRPr="00135769" w:rsidRDefault="00FC1022" w:rsidP="00FC1022">
      <w:pPr>
        <w:rPr>
          <w:color w:val="FF0000"/>
        </w:rPr>
      </w:pPr>
      <w:r w:rsidRPr="00135769">
        <w:rPr>
          <w:color w:val="FF0000"/>
        </w:rPr>
        <w:br w:type="page"/>
      </w:r>
    </w:p>
    <w:p w14:paraId="19E6F549" w14:textId="1698E17C" w:rsidR="00FC1022" w:rsidRPr="00135769" w:rsidRDefault="00FC1022">
      <w:pPr>
        <w:rPr>
          <w:color w:val="FF0000"/>
        </w:rPr>
      </w:pPr>
      <w:r w:rsidRPr="00135769">
        <w:rPr>
          <w:noProof/>
          <w:color w:val="FF0000"/>
        </w:rPr>
        <w:lastRenderedPageBreak/>
        <w:drawing>
          <wp:inline distT="0" distB="0" distL="0" distR="0" wp14:anchorId="774D6899" wp14:editId="3BD91395">
            <wp:extent cx="5943600" cy="4457700"/>
            <wp:effectExtent l="0" t="0" r="0" b="0"/>
            <wp:docPr id="145025824" name="Picture 2" descr="A graph of different types of data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025824" name="Picture 2" descr="A graph of different types of data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51D7FF3" w14:textId="3AFAFBCB" w:rsidR="00FC1022" w:rsidRPr="00135769" w:rsidRDefault="00FC1022" w:rsidP="00FC1022">
      <w:pPr>
        <w:spacing w:after="0" w:line="480" w:lineRule="auto"/>
        <w:jc w:val="both"/>
        <w:rPr>
          <w:rFonts w:ascii="Times New Roman" w:hAnsi="Times New Roman" w:cs="Times New Roman"/>
          <w:b/>
          <w:bCs/>
          <w:i/>
          <w:iCs/>
          <w:color w:val="FF0000"/>
        </w:rPr>
      </w:pP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>Fig. S2: The effect of changing the “</w:t>
      </w:r>
      <w:proofErr w:type="spellStart"/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>enter_division_threshold</w:t>
      </w:r>
      <w:proofErr w:type="spellEnd"/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>”</w:t>
      </w:r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>,</w:t>
      </w: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 which represents the </w:t>
      </w:r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minimum </w:t>
      </w: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number of frames </w:t>
      </w:r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before a candidate mother cell </w:t>
      </w:r>
      <w:proofErr w:type="spellStart"/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>TrackTree</w:t>
      </w:r>
      <w:proofErr w:type="spellEnd"/>
      <w:r w:rsidR="003936E4"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 can undergo a cell division event again</w:t>
      </w:r>
      <w:r w:rsidRPr="00135769">
        <w:rPr>
          <w:rFonts w:ascii="Times New Roman" w:hAnsi="Times New Roman" w:cs="Times New Roman"/>
          <w:b/>
          <w:bCs/>
          <w:i/>
          <w:iCs/>
          <w:color w:val="FF0000"/>
        </w:rPr>
        <w:t xml:space="preserve">.  </w:t>
      </w:r>
    </w:p>
    <w:p w14:paraId="67C26012" w14:textId="43184051" w:rsidR="00FC1022" w:rsidRPr="00135769" w:rsidRDefault="00FC1022" w:rsidP="00FC1022">
      <w:pPr>
        <w:spacing w:line="480" w:lineRule="auto"/>
        <w:rPr>
          <w:rFonts w:ascii="Times New Roman" w:hAnsi="Times New Roman" w:cs="Times New Roman"/>
          <w:color w:val="FF0000"/>
        </w:rPr>
      </w:pPr>
      <w:r w:rsidRPr="00135769">
        <w:rPr>
          <w:rFonts w:ascii="Times New Roman" w:hAnsi="Times New Roman" w:cs="Times New Roman"/>
          <w:color w:val="FF0000"/>
        </w:rPr>
        <w:t xml:space="preserve">Line plots showing the respective (A) IDF1, (B) MOTA and (C) CDF1 scores when the </w:t>
      </w:r>
      <w:r w:rsidR="003936E4" w:rsidRPr="00135769">
        <w:rPr>
          <w:rFonts w:ascii="Times New Roman" w:hAnsi="Times New Roman" w:cs="Times New Roman"/>
          <w:color w:val="FF0000"/>
        </w:rPr>
        <w:t>division threshold</w:t>
      </w:r>
      <w:r w:rsidRPr="00135769">
        <w:rPr>
          <w:rFonts w:ascii="Times New Roman" w:hAnsi="Times New Roman" w:cs="Times New Roman"/>
          <w:color w:val="FF0000"/>
        </w:rPr>
        <w:t xml:space="preserve"> is changed. </w:t>
      </w:r>
    </w:p>
    <w:p w14:paraId="6A24DA27" w14:textId="77777777" w:rsidR="00FC1022" w:rsidRPr="00135769" w:rsidRDefault="00FC1022">
      <w:pPr>
        <w:rPr>
          <w:color w:val="FF0000"/>
        </w:rPr>
      </w:pPr>
    </w:p>
    <w:p w14:paraId="6D9CFEED" w14:textId="77777777" w:rsidR="00FC1022" w:rsidRPr="00135769" w:rsidRDefault="00FC1022">
      <w:pPr>
        <w:rPr>
          <w:color w:val="FF0000"/>
        </w:rPr>
      </w:pPr>
    </w:p>
    <w:p w14:paraId="24B2F06B" w14:textId="77777777" w:rsidR="00FC1022" w:rsidRPr="00135769" w:rsidRDefault="00FC1022">
      <w:pPr>
        <w:rPr>
          <w:color w:val="FF0000"/>
        </w:rPr>
      </w:pPr>
    </w:p>
    <w:sectPr w:rsidR="00FC1022" w:rsidRPr="00135769" w:rsidSect="00FC10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UwNTU2NjE0tLQwMzFS0lEKTi0uzszPAykwqgUAr2ncpiwAAAA="/>
  </w:docVars>
  <w:rsids>
    <w:rsidRoot w:val="00FC1022"/>
    <w:rsid w:val="00135769"/>
    <w:rsid w:val="002C1ABC"/>
    <w:rsid w:val="003936E4"/>
    <w:rsid w:val="00505613"/>
    <w:rsid w:val="007C3A62"/>
    <w:rsid w:val="007C7E0C"/>
    <w:rsid w:val="00DB036F"/>
    <w:rsid w:val="00E576DA"/>
    <w:rsid w:val="00EE7D74"/>
    <w:rsid w:val="00FC10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AFEE5A"/>
  <w15:chartTrackingRefBased/>
  <w15:docId w15:val="{B8C7FE9A-589F-42F8-B14C-1B0448207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C102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C102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C102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102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102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102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102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102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102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C102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C102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C102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102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102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102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102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102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102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C102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C102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102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C102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C102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C102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C102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C102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102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102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C102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n, KuanYoow</dc:creator>
  <cp:keywords/>
  <dc:description/>
  <cp:lastModifiedBy>Chan, KuanYoow</cp:lastModifiedBy>
  <cp:revision>2</cp:revision>
  <dcterms:created xsi:type="dcterms:W3CDTF">2024-03-18T01:53:00Z</dcterms:created>
  <dcterms:modified xsi:type="dcterms:W3CDTF">2024-03-18T01:53:00Z</dcterms:modified>
</cp:coreProperties>
</file>